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D56A5" w14:textId="77777777" w:rsidR="00941959" w:rsidRPr="0046382F" w:rsidRDefault="0046382F">
      <w:pPr>
        <w:rPr>
          <w:b/>
        </w:rPr>
      </w:pPr>
      <w:r w:rsidRPr="0046382F">
        <w:rPr>
          <w:b/>
        </w:rPr>
        <w:t>Additional File 1.</w:t>
      </w:r>
    </w:p>
    <w:p w14:paraId="7DB1EAE1" w14:textId="77777777" w:rsidR="0046382F" w:rsidRDefault="0046382F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8CAC01" wp14:editId="08AF7C5B">
                <wp:simplePos x="0" y="0"/>
                <wp:positionH relativeFrom="column">
                  <wp:posOffset>30480</wp:posOffset>
                </wp:positionH>
                <wp:positionV relativeFrom="paragraph">
                  <wp:posOffset>64770</wp:posOffset>
                </wp:positionV>
                <wp:extent cx="6576060" cy="8473440"/>
                <wp:effectExtent l="0" t="0" r="0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6060" cy="8473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42684E" w14:textId="2FF307C1" w:rsidR="0046382F" w:rsidRDefault="006D1466">
                            <w:r w:rsidRPr="006D1466">
                              <w:drawing>
                                <wp:inline distT="0" distB="0" distL="0" distR="0" wp14:anchorId="424E34F5" wp14:editId="6C8EFBCF">
                                  <wp:extent cx="6386830" cy="6673730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86830" cy="66737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8CAC0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4pt;margin-top:5.1pt;width:517.8pt;height:667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N2UQAIAAHoEAAAOAAAAZHJzL2Uyb0RvYy54bWysVE1v2zAMvQ/YfxB0X5y0SdoZdYosRYYB&#10;RVsgGXpWZLkxIIuapMTufv2eZKftup2GXWSKpPjxHumr667R7Kicr8kUfDIac6aMpLI2TwX/vl1/&#10;uuTMB2FKocmogj8rz68XHz9ctTZXZ7QnXSrHEMT4vLUF34dg8yzzcq8a4UdklYGxIteIgKt7ykon&#10;WkRvdHY2Hs+zllxpHUnlPbQ3vZEvUvyqUjLcV5VXgemCo7aQTpfOXTyzxZXIn5yw+1oOZYh/qKIR&#10;tUHSl1A3Igh2cPUfoZpaOvJUhZGkJqOqqqVKPaCbyfhdN5u9sCr1AnC8fYHJ/7+w8u744FhdgjvO&#10;jGhA0VZ1gX2hjk0iOq31OZw2Fm6hgzp6DnoPZWy6q1wTv2iHwQ6cn1+wjcEklPPZxXw8h0nCdjm9&#10;OJ9OE/rZ63PrfPiqqGFRKLgDeQlTcbz1ASnhenKJ2TzpulzXWqdLHBi10o4dBajWIRWJF795acNa&#10;lHI+G6fAhuLzPrI2SBCb7ZuKUuh23dDpjspnAOCoHyBv5bpGkbfChwfhMDFoDFsQ7nFUmpCEBomz&#10;Pbmff9NHfxAJK2ctJrDg/sdBOMWZ/mZA8edJhIiFdJnOLs5wcW8tu7cWc2hWhM5BI6pLYvQP+iRW&#10;jppHLMsyZoVJGIncBQ8ncRX6vcCySbVcJicMqRXh1mysjKEj0pGCbfconB14CqD4jk6zKvJ3dPW+&#10;8aWh5SFQVScuI8A9qgPuGPBE8bCMcYPe3pPX6y9j8QsAAP//AwBQSwMEFAAGAAgAAAAhAAu+vovg&#10;AAAACgEAAA8AAABkcnMvZG93bnJldi54bWxMj81OwzAQhO9IvIO1SFwQtWlCi0KcCiF+JG40FMTN&#10;jZckIl5HsZuEt2d7gtvOzmrm23wzu06MOITWk4arhQKBVHnbUq3hrXy8vAERoiFrOk+o4QcDbIrT&#10;k9xk1k/0iuM21oJDKGRGQxNjn0kZqgadCQvfI7H35QdnIsuhlnYwE4e7Ti6VWklnWuKGxvR432D1&#10;vT04DZ8X9cdLmJ92U3Kd9A/PY7l+t6XW52fz3S2IiHP8O4YjPqNDwUx7fyAbRKchZfDIa7UEcbRV&#10;qlIQe56SNF2BLHL5/4XiFwAA//8DAFBLAQItABQABgAIAAAAIQC2gziS/gAAAOEBAAATAAAAAAAA&#10;AAAAAAAAAAAAAABbQ29udGVudF9UeXBlc10ueG1sUEsBAi0AFAAGAAgAAAAhADj9If/WAAAAlAEA&#10;AAsAAAAAAAAAAAAAAAAALwEAAF9yZWxzLy5yZWxzUEsBAi0AFAAGAAgAAAAhAChY3ZRAAgAAegQA&#10;AA4AAAAAAAAAAAAAAAAALgIAAGRycy9lMm9Eb2MueG1sUEsBAi0AFAAGAAgAAAAhAAu+vovgAAAA&#10;CgEAAA8AAAAAAAAAAAAAAAAAmgQAAGRycy9kb3ducmV2LnhtbFBLBQYAAAAABAAEAPMAAACnBQAA&#10;AAA=&#10;" fillcolor="white [3201]" stroked="f" strokeweight=".5pt">
                <v:textbox>
                  <w:txbxContent>
                    <w:p w14:paraId="4F42684E" w14:textId="2FF307C1" w:rsidR="0046382F" w:rsidRDefault="006D1466">
                      <w:r w:rsidRPr="006D1466">
                        <w:drawing>
                          <wp:inline distT="0" distB="0" distL="0" distR="0" wp14:anchorId="424E34F5" wp14:editId="6C8EFBCF">
                            <wp:extent cx="6386830" cy="6673730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86830" cy="66737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463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DB523E"/>
    <w:multiLevelType w:val="hybridMultilevel"/>
    <w:tmpl w:val="BD8E6676"/>
    <w:lvl w:ilvl="0" w:tplc="2C901E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B0B1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2861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E024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B0F0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A94C3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D261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209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D033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2F"/>
    <w:rsid w:val="00027C02"/>
    <w:rsid w:val="00297DC6"/>
    <w:rsid w:val="003A7141"/>
    <w:rsid w:val="0046382F"/>
    <w:rsid w:val="006D1466"/>
    <w:rsid w:val="00872F5D"/>
    <w:rsid w:val="00941959"/>
    <w:rsid w:val="00EE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F2D69"/>
  <w15:chartTrackingRefBased/>
  <w15:docId w15:val="{592C8307-2DB6-454C-8C18-1338A5474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38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38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Prasad</dc:creator>
  <cp:keywords/>
  <dc:description/>
  <cp:lastModifiedBy>Aparna Prasad</cp:lastModifiedBy>
  <cp:revision>5</cp:revision>
  <dcterms:created xsi:type="dcterms:W3CDTF">2018-01-08T20:13:00Z</dcterms:created>
  <dcterms:modified xsi:type="dcterms:W3CDTF">2018-01-30T23:42:00Z</dcterms:modified>
</cp:coreProperties>
</file>